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E2982" w14:textId="77777777" w:rsidR="00F17DBB" w:rsidRDefault="00F17DBB"/>
    <w:p w14:paraId="28E13BAF" w14:textId="77777777" w:rsidR="00275715" w:rsidRDefault="00275715"/>
    <w:p w14:paraId="269BE6D4" w14:textId="77777777" w:rsidR="00275715" w:rsidRDefault="00275715"/>
    <w:p w14:paraId="17865EDD" w14:textId="77777777" w:rsidR="00275715" w:rsidRDefault="00275715"/>
    <w:p w14:paraId="5C7DA7C2" w14:textId="02034F3E" w:rsidR="00D41D8C" w:rsidRPr="00CD73F9" w:rsidRDefault="00510096" w:rsidP="00D41D8C">
      <w:r w:rsidRPr="004B7BAE">
        <w:rPr>
          <w:b/>
          <w:bCs/>
        </w:rPr>
        <w:t xml:space="preserve">S1 </w:t>
      </w:r>
      <w:r w:rsidR="00D41D8C" w:rsidRPr="004B7BAE">
        <w:rPr>
          <w:b/>
          <w:bCs/>
        </w:rPr>
        <w:t>F</w:t>
      </w:r>
      <w:r w:rsidRPr="004B7BAE">
        <w:rPr>
          <w:b/>
          <w:bCs/>
        </w:rPr>
        <w:t>ig.</w:t>
      </w:r>
      <w:r w:rsidR="00D41D8C">
        <w:t xml:space="preserve"> </w:t>
      </w:r>
      <w:r w:rsidR="00D41D8C" w:rsidRPr="00D3010C">
        <w:rPr>
          <w:i/>
          <w:iCs/>
        </w:rPr>
        <w:t>Seriphidium herba-alba (Asso)</w:t>
      </w:r>
      <w:r w:rsidR="00D41D8C">
        <w:t xml:space="preserve"> composite, </w:t>
      </w:r>
      <w:r w:rsidR="00D41D8C" w:rsidRPr="00BC3F70">
        <w:rPr>
          <w:rFonts w:ascii="Cambria" w:eastAsia="Cambria" w:hAnsi="Cambria" w:cs="Cambria"/>
          <w:color w:val="000000"/>
          <w:sz w:val="20"/>
        </w:rPr>
        <w:t>the Botanical Garden of Hashemite University, Zarqa, Jordan.</w:t>
      </w:r>
    </w:p>
    <w:p w14:paraId="49950809" w14:textId="1474DC73" w:rsidR="00510096" w:rsidRDefault="00510096" w:rsidP="00D41D8C">
      <w:pPr>
        <w:pStyle w:val="NormalWeb"/>
        <w:jc w:val="center"/>
      </w:pPr>
      <w:r>
        <w:rPr>
          <w:noProof/>
        </w:rPr>
        <w:drawing>
          <wp:inline distT="0" distB="0" distL="0" distR="0" wp14:anchorId="47E2243D" wp14:editId="03FE1D35">
            <wp:extent cx="5943600" cy="4631690"/>
            <wp:effectExtent l="0" t="0" r="0" b="0"/>
            <wp:docPr id="964853783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31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6E12B8" w14:textId="77777777" w:rsidR="00510096" w:rsidRDefault="00510096"/>
    <w:p w14:paraId="5FC4E92D" w14:textId="77777777" w:rsidR="00510096" w:rsidRDefault="00510096"/>
    <w:p w14:paraId="180CD1BA" w14:textId="77777777" w:rsidR="00D41D8C" w:rsidRDefault="00D41D8C"/>
    <w:p w14:paraId="47C70957" w14:textId="77777777" w:rsidR="00D41D8C" w:rsidRDefault="00D41D8C"/>
    <w:p w14:paraId="4DFD3C47" w14:textId="77777777" w:rsidR="00D41D8C" w:rsidRDefault="00D41D8C"/>
    <w:p w14:paraId="640B2125" w14:textId="77777777" w:rsidR="00D41D8C" w:rsidRDefault="00D41D8C"/>
    <w:sectPr w:rsidR="00D41D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D71A11"/>
    <w:multiLevelType w:val="hybridMultilevel"/>
    <w:tmpl w:val="47C0E2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04104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715"/>
    <w:rsid w:val="000B534B"/>
    <w:rsid w:val="00137B15"/>
    <w:rsid w:val="001D28D2"/>
    <w:rsid w:val="00275715"/>
    <w:rsid w:val="002D3D82"/>
    <w:rsid w:val="004B7BAE"/>
    <w:rsid w:val="00510096"/>
    <w:rsid w:val="005B7C1F"/>
    <w:rsid w:val="00716A53"/>
    <w:rsid w:val="00722A52"/>
    <w:rsid w:val="00BF0EB9"/>
    <w:rsid w:val="00C352EB"/>
    <w:rsid w:val="00D41D8C"/>
    <w:rsid w:val="00D72FCC"/>
    <w:rsid w:val="00DE2751"/>
    <w:rsid w:val="00F17DBB"/>
    <w:rsid w:val="00F4476F"/>
    <w:rsid w:val="00FE0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EFC5D6"/>
  <w15:chartTrackingRefBased/>
  <w15:docId w15:val="{B3C9206C-8D5C-4F2C-8C62-EAD8948F4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100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BF0E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F0E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12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1</Pages>
  <Words>14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m Aqel</dc:creator>
  <cp:keywords/>
  <dc:description/>
  <cp:lastModifiedBy>HYD OFF31</cp:lastModifiedBy>
  <cp:revision>10</cp:revision>
  <dcterms:created xsi:type="dcterms:W3CDTF">2023-12-09T10:38:00Z</dcterms:created>
  <dcterms:modified xsi:type="dcterms:W3CDTF">2024-04-18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1d49c21367558fe37a603cbdea24ba2af72aabe66d80ef3931bd8f08ef1937</vt:lpwstr>
  </property>
</Properties>
</file>